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A11" w:rsidRPr="00361A11" w:rsidRDefault="00361A11" w:rsidP="00361A1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1A11">
        <w:rPr>
          <w:rFonts w:ascii="Times New Roman" w:hAnsi="Times New Roman" w:cs="Times New Roman"/>
          <w:b/>
          <w:bCs/>
          <w:sz w:val="24"/>
          <w:szCs w:val="24"/>
        </w:rPr>
        <w:t xml:space="preserve">QUALITATIVE ASSESSMENT OF COMMUNITY HEALTH WORKERS’ PERSPECTIVE ON THEIR MOTIVATION IN COMMUNITY-BASED PRIMARY HEALTH CARE IN RURAL MALAWI </w:t>
      </w:r>
    </w:p>
    <w:p w:rsidR="00361A11" w:rsidRPr="00361A11" w:rsidRDefault="00361A11" w:rsidP="004B473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B4737" w:rsidRPr="00361A11" w:rsidRDefault="004B4737" w:rsidP="004B473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61A11">
        <w:rPr>
          <w:rFonts w:ascii="Times New Roman" w:hAnsi="Times New Roman" w:cs="Times New Roman"/>
          <w:b/>
          <w:sz w:val="24"/>
          <w:szCs w:val="24"/>
          <w:u w:val="single"/>
        </w:rPr>
        <w:t>APPENDIX 1: CHW &amp; SCHW Focus Group Question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43"/>
        <w:gridCol w:w="2807"/>
      </w:tblGrid>
      <w:tr w:rsidR="004B4737" w:rsidRPr="00361A11" w:rsidTr="00147B65">
        <w:tc>
          <w:tcPr>
            <w:tcW w:w="6543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1A11">
              <w:rPr>
                <w:rFonts w:ascii="Times New Roman" w:hAnsi="Times New Roman" w:cs="Times New Roman"/>
                <w:b/>
                <w:sz w:val="24"/>
                <w:szCs w:val="24"/>
              </w:rPr>
              <w:t>Questions (&amp; probes)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1A11">
              <w:rPr>
                <w:rFonts w:ascii="Times New Roman" w:hAnsi="Times New Roman" w:cs="Times New Roman"/>
                <w:b/>
                <w:sz w:val="24"/>
                <w:szCs w:val="24"/>
              </w:rPr>
              <w:t>What Question Measures</w:t>
            </w:r>
          </w:p>
        </w:tc>
      </w:tr>
      <w:tr w:rsidR="004B4737" w:rsidRPr="00361A11" w:rsidTr="00147B65">
        <w:tc>
          <w:tcPr>
            <w:tcW w:w="6543" w:type="dxa"/>
          </w:tcPr>
          <w:p w:rsidR="004B4737" w:rsidRPr="00361A11" w:rsidRDefault="004B4737" w:rsidP="004B473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auto"/>
              </w:rPr>
            </w:pPr>
            <w:r w:rsidRPr="00361A11">
              <w:rPr>
                <w:rFonts w:ascii="Times New Roman" w:hAnsi="Times New Roman" w:cs="Times New Roman"/>
                <w:color w:val="auto"/>
              </w:rPr>
              <w:t>What roles do CHWs play in the community?</w:t>
            </w:r>
          </w:p>
          <w:p w:rsidR="004B4737" w:rsidRPr="00361A11" w:rsidRDefault="004B4737" w:rsidP="004B4737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auto"/>
              </w:rPr>
            </w:pPr>
            <w:r w:rsidRPr="00361A11">
              <w:rPr>
                <w:rFonts w:ascii="Times New Roman" w:hAnsi="Times New Roman" w:cs="Times New Roman"/>
                <w:color w:val="auto"/>
              </w:rPr>
              <w:t>What are the ways that you think CHWs should support clients?</w:t>
            </w:r>
          </w:p>
          <w:p w:rsidR="004B4737" w:rsidRPr="00361A11" w:rsidRDefault="004B4737" w:rsidP="004B4737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auto"/>
              </w:rPr>
            </w:pPr>
            <w:r w:rsidRPr="00361A11">
              <w:rPr>
                <w:rFonts w:ascii="Times New Roman" w:hAnsi="Times New Roman" w:cs="Times New Roman"/>
              </w:rPr>
              <w:t>How would communities be different if there were no CHWs working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“Icebreaker question”; also a good way to see whether CHWs independently mention anything relevant to social connectedness.</w:t>
            </w:r>
          </w:p>
        </w:tc>
      </w:tr>
      <w:tr w:rsidR="004B4737" w:rsidRPr="00361A11" w:rsidTr="00147B65"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t’s talk about what a typical day of work looks like for you.  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bCs/>
                <w:sz w:val="24"/>
                <w:szCs w:val="24"/>
              </w:rPr>
              <w:t>Can you walk me through what a monthly household visit looks like?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Can you walk me through what a patient visit looks like?</w:t>
            </w:r>
          </w:p>
          <w:p w:rsidR="004B4737" w:rsidRPr="00361A11" w:rsidRDefault="004B4737" w:rsidP="004B4737">
            <w:pPr>
              <w:pStyle w:val="Default"/>
              <w:numPr>
                <w:ilvl w:val="1"/>
                <w:numId w:val="4"/>
              </w:numPr>
              <w:rPr>
                <w:rFonts w:ascii="Times New Roman" w:hAnsi="Times New Roman" w:cs="Times New Roman"/>
                <w:bCs/>
                <w:color w:val="auto"/>
              </w:rPr>
            </w:pPr>
            <w:r w:rsidRPr="00361A11">
              <w:rPr>
                <w:rFonts w:ascii="Times New Roman" w:hAnsi="Times New Roman" w:cs="Times New Roman"/>
                <w:bCs/>
                <w:color w:val="auto"/>
              </w:rPr>
              <w:t>Of the activities mentioned, which ones take up the most time?</w:t>
            </w:r>
          </w:p>
          <w:p w:rsidR="004B4737" w:rsidRPr="00361A11" w:rsidRDefault="004B4737" w:rsidP="004B4737">
            <w:pPr>
              <w:pStyle w:val="Default"/>
              <w:numPr>
                <w:ilvl w:val="1"/>
                <w:numId w:val="4"/>
              </w:numPr>
              <w:rPr>
                <w:rFonts w:ascii="Times New Roman" w:hAnsi="Times New Roman" w:cs="Times New Roman"/>
                <w:bCs/>
                <w:color w:val="auto"/>
              </w:rPr>
            </w:pPr>
            <w:r w:rsidRPr="00361A11">
              <w:rPr>
                <w:rFonts w:ascii="Times New Roman" w:hAnsi="Times New Roman" w:cs="Times New Roman"/>
              </w:rPr>
              <w:t xml:space="preserve">Do you ever spend all day doing home visits? How many times did you do that </w:t>
            </w:r>
            <w:r w:rsidRPr="00361A11">
              <w:rPr>
                <w:rFonts w:ascii="Times New Roman" w:hAnsi="Times New Roman" w:cs="Times New Roman"/>
                <w:u w:val="single"/>
              </w:rPr>
              <w:t>this week?</w:t>
            </w:r>
            <w:r w:rsidRPr="00361A11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  <w:p w:rsidR="004B4737" w:rsidRPr="00361A11" w:rsidRDefault="004B4737" w:rsidP="004B4737">
            <w:pPr>
              <w:pStyle w:val="Default"/>
              <w:numPr>
                <w:ilvl w:val="1"/>
                <w:numId w:val="4"/>
              </w:numPr>
              <w:rPr>
                <w:rFonts w:ascii="Times New Roman" w:hAnsi="Times New Roman" w:cs="Times New Roman"/>
                <w:bCs/>
                <w:color w:val="auto"/>
              </w:rPr>
            </w:pPr>
            <w:r w:rsidRPr="00361A11">
              <w:rPr>
                <w:rFonts w:ascii="Times New Roman" w:eastAsia="Times New Roman" w:hAnsi="Times New Roman" w:cs="Times New Roman"/>
                <w:color w:val="auto"/>
              </w:rPr>
              <w:t>In a typical week, how many patients do you accompany to the health facility?</w:t>
            </w:r>
          </w:p>
          <w:p w:rsidR="004B4737" w:rsidRPr="00361A11" w:rsidRDefault="004B4737" w:rsidP="004B4737">
            <w:pPr>
              <w:pStyle w:val="Default"/>
              <w:numPr>
                <w:ilvl w:val="1"/>
                <w:numId w:val="4"/>
              </w:numPr>
              <w:rPr>
                <w:rFonts w:ascii="Times New Roman" w:hAnsi="Times New Roman" w:cs="Times New Roman"/>
                <w:bCs/>
                <w:color w:val="auto"/>
              </w:rPr>
            </w:pPr>
            <w:r w:rsidRPr="00361A11">
              <w:rPr>
                <w:rFonts w:ascii="Times New Roman" w:hAnsi="Times New Roman" w:cs="Times New Roman"/>
              </w:rPr>
              <w:t>How many minutes’ walk is the closest house from where you stay?  The farthest house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general understanding of how CHW work and how time is spent</w:t>
            </w:r>
          </w:p>
        </w:tc>
      </w:tr>
      <w:tr w:rsidR="004B4737" w:rsidRPr="00361A11" w:rsidTr="00147B65">
        <w:trPr>
          <w:trHeight w:val="1772"/>
        </w:trPr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Overall, what parts of your job do you think are the most helpful and effective at improving the health of the households you support?</w:t>
            </w:r>
          </w:p>
          <w:p w:rsidR="004B4737" w:rsidRPr="00361A11" w:rsidRDefault="004B4737" w:rsidP="004B4737">
            <w:pPr>
              <w:pStyle w:val="ListParagraph"/>
              <w:numPr>
                <w:ilvl w:val="2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 xml:space="preserve">Which of your assigned tasks are you most comfortable doing and which ones are most difficult? </w:t>
            </w:r>
          </w:p>
          <w:p w:rsidR="004B4737" w:rsidRPr="00361A11" w:rsidRDefault="004B4737" w:rsidP="004B4737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Are there any ways that your responsibilities could be changed to give you more time doing the things that are most helpful and important to your clients or the community?</w:t>
            </w:r>
          </w:p>
          <w:p w:rsidR="004B4737" w:rsidRPr="00361A11" w:rsidRDefault="004B4737" w:rsidP="004B4737">
            <w:pPr>
              <w:pStyle w:val="ListParagraph"/>
              <w:numPr>
                <w:ilvl w:val="2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If yes, what would these changes be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CHW uses of time and possible changes to improve program</w:t>
            </w:r>
          </w:p>
        </w:tc>
      </w:tr>
      <w:tr w:rsidR="004B4737" w:rsidRPr="00361A11" w:rsidTr="00147B65">
        <w:trPr>
          <w:trHeight w:val="449"/>
        </w:trPr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What are the services that CHWs are supposed to provide through the Household Model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Knowledge and beliefs about what CHWs provide</w:t>
            </w:r>
          </w:p>
        </w:tc>
      </w:tr>
      <w:tr w:rsidR="004B4737" w:rsidRPr="00361A11" w:rsidTr="00147B65"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As CHWs, you are trained to focus on the following key health priority areas (HIV, TB, maternal health including ANC, facility-based deliveries, post-natal care), under-5 malnutrition, STI and NCD</w:t>
            </w:r>
            <w:proofErr w:type="gramStart"/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)s</w:t>
            </w:r>
            <w:proofErr w:type="gramEnd"/>
            <w:r w:rsidRPr="00361A11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Do you think these are the best areas for you to focus on, or would you recommend any changes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Acceptability of Focus areas</w:t>
            </w:r>
          </w:p>
        </w:tc>
      </w:tr>
      <w:tr w:rsidR="004B4737" w:rsidRPr="00361A11" w:rsidTr="00147B65"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e CHW facilitating relationships beyond their scope of work with the community as well as household members?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7"/>
              </w:numPr>
              <w:ind w:left="69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Have you been able to help patients find support in the community that they did not otherwise know about?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1"/>
              </w:numPr>
              <w:ind w:hanging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If so, can you give me a specific example?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1"/>
              </w:numPr>
              <w:ind w:hanging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or CHWs who worked within the old model</w:t>
            </w: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: Since switching over to the new model where you work with a whole household, has your relationship with patients changed at all? If so, how?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1"/>
              </w:numPr>
              <w:ind w:hanging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What, if any, do you feel is a CHW’s effect on the larger community apart from the family they are assigned to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Social connectedness</w:t>
            </w:r>
          </w:p>
        </w:tc>
      </w:tr>
      <w:tr w:rsidR="004B4737" w:rsidRPr="00361A11" w:rsidTr="00147B65"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What (if any) behavior changes have you seen over time in the households you work with?</w:t>
            </w:r>
          </w:p>
          <w:p w:rsidR="004B4737" w:rsidRPr="00361A11" w:rsidRDefault="004B4737" w:rsidP="004B4737">
            <w:pPr>
              <w:pStyle w:val="ListParagraph"/>
              <w:numPr>
                <w:ilvl w:val="1"/>
                <w:numId w:val="6"/>
              </w:numPr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Can you tell me about a specific time when you helped a patient do something that they would not have done without your support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CHW influence on health care seeking attitudes and behaviors</w:t>
            </w:r>
          </w:p>
        </w:tc>
      </w:tr>
      <w:tr w:rsidR="004B4737" w:rsidRPr="00361A11" w:rsidTr="00147B65"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In your role as CHWs, are you able to impact treatment adherence?  How so, or why not?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Provide examples from your encounters with clients/households.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Treatment Adherence and Default</w:t>
            </w:r>
          </w:p>
        </w:tc>
      </w:tr>
      <w:tr w:rsidR="004B4737" w:rsidRPr="00361A11" w:rsidTr="00147B65"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200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As a CHW, in what ways are you helping to address health conditions impacting your community?</w:t>
            </w:r>
          </w:p>
          <w:p w:rsidR="004B4737" w:rsidRPr="00361A11" w:rsidRDefault="004B4737" w:rsidP="004B4737">
            <w:pPr>
              <w:pStyle w:val="ListParagraph"/>
              <w:keepNext/>
              <w:keepLines/>
              <w:numPr>
                <w:ilvl w:val="0"/>
                <w:numId w:val="9"/>
              </w:numPr>
              <w:spacing w:before="200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Can you think of an example when you or another CHW identified a person or household and linked them to the health facility when they would not have otherwise gone for care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Linkage to Care</w:t>
            </w:r>
          </w:p>
        </w:tc>
      </w:tr>
      <w:tr w:rsidR="004B4737" w:rsidRPr="00361A11" w:rsidTr="00147B65"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 xml:space="preserve">What are your interactions with your supervisor like? </w:t>
            </w:r>
          </w:p>
          <w:p w:rsidR="004B4737" w:rsidRPr="00361A11" w:rsidRDefault="004B4737" w:rsidP="004B4737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Can you describe any helpful things your supervisor does for you?</w:t>
            </w:r>
          </w:p>
          <w:p w:rsidR="004B4737" w:rsidRPr="00361A11" w:rsidRDefault="004B4737" w:rsidP="004B4737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Can you think of any things your supervisor does that are less helpful or you wish might be different?</w:t>
            </w:r>
          </w:p>
          <w:p w:rsidR="004B4737" w:rsidRPr="00361A11" w:rsidRDefault="004B4737" w:rsidP="004B4737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What kind of support would you require for you to best perform on the most difficult tasks?</w:t>
            </w:r>
          </w:p>
          <w:p w:rsidR="004B4737" w:rsidRPr="00361A11" w:rsidRDefault="004B4737" w:rsidP="004B4737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Are there supports that CHW supervisors are not currently giving that you think would be helpful for you and other CHWs in the future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Supervision and bi-directional communication</w:t>
            </w:r>
          </w:p>
        </w:tc>
      </w:tr>
      <w:tr w:rsidR="004B4737" w:rsidRPr="00361A11" w:rsidTr="00147B65"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Currently one CHW is assigned to 20-40 households. Based on your experience, is that a feasible number of households to give to one CHW? Why?</w:t>
            </w:r>
          </w:p>
          <w:p w:rsidR="00DE5743" w:rsidRDefault="004B4737" w:rsidP="00DE574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What would be the highest number of houses a CHW could effectively support per day and why?</w:t>
            </w:r>
          </w:p>
          <w:p w:rsidR="004B4737" w:rsidRPr="00DE5743" w:rsidRDefault="004B4737" w:rsidP="00DE574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5743">
              <w:rPr>
                <w:rFonts w:ascii="Times New Roman" w:hAnsi="Times New Roman" w:cs="Times New Roman"/>
                <w:sz w:val="24"/>
                <w:szCs w:val="24"/>
              </w:rPr>
              <w:t>What is the most ideal number</w:t>
            </w:r>
            <w:r w:rsidRPr="00DE5743" w:rsidDel="008076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743">
              <w:rPr>
                <w:rFonts w:ascii="Times New Roman" w:hAnsi="Times New Roman" w:cs="Times New Roman"/>
                <w:sz w:val="24"/>
                <w:szCs w:val="24"/>
              </w:rPr>
              <w:t>and why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Ideal CHW to household ratios, solutions for scale-up</w:t>
            </w:r>
          </w:p>
        </w:tc>
      </w:tr>
      <w:tr w:rsidR="004B4737" w:rsidRPr="00361A11" w:rsidTr="00147B65"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Do you think community members feel equally comfortable with a male or a female CHW?  Why/why not?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How has g</w:t>
            </w:r>
            <w:bookmarkStart w:id="0" w:name="_GoBack"/>
            <w:bookmarkEnd w:id="0"/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ender impacted your experience as a CHW?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you think community members feel equally comfortable with a male or a female CHW?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Are there things that are best done by a female CHW but not a male?  Or things that are best done by males, not females?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Do you think the gender of a CHW is important if they are supporting a pregnant mother? Or counseling around family planning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der perceptions that may affect CHW program implementation</w:t>
            </w:r>
          </w:p>
        </w:tc>
      </w:tr>
      <w:tr w:rsidR="004B4737" w:rsidRPr="00361A11" w:rsidTr="00147B65">
        <w:tc>
          <w:tcPr>
            <w:tcW w:w="6543" w:type="dxa"/>
          </w:tcPr>
          <w:p w:rsidR="004B4737" w:rsidRPr="00361A11" w:rsidRDefault="004B4737" w:rsidP="004B47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 you probably know, recently APZU updated the CHW strategy to focus on households rather than individual patients.  </w:t>
            </w:r>
          </w:p>
          <w:p w:rsidR="004B4737" w:rsidRPr="00361A11" w:rsidRDefault="004B4737" w:rsidP="004B4737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Overall, what has been your experience as a CHW now that APZU is using this household model for CHWs?</w:t>
            </w:r>
          </w:p>
          <w:p w:rsidR="004B4737" w:rsidRPr="00361A11" w:rsidRDefault="004B4737" w:rsidP="00147B6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If you were a CHW before the household model came into place, what are the main differences in your work comparing now to the time before household model?</w:t>
            </w:r>
          </w:p>
          <w:p w:rsidR="004B4737" w:rsidRPr="00361A11" w:rsidRDefault="004B4737" w:rsidP="00147B6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What do you like most about working within the household model?</w:t>
            </w:r>
          </w:p>
          <w:p w:rsidR="004B4737" w:rsidRPr="00361A11" w:rsidRDefault="004B4737" w:rsidP="004B473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What are your main challenges with the household model?</w:t>
            </w:r>
          </w:p>
        </w:tc>
        <w:tc>
          <w:tcPr>
            <w:tcW w:w="2807" w:type="dxa"/>
          </w:tcPr>
          <w:p w:rsidR="004B4737" w:rsidRPr="00361A11" w:rsidRDefault="004B4737" w:rsidP="00147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1">
              <w:rPr>
                <w:rFonts w:ascii="Times New Roman" w:hAnsi="Times New Roman" w:cs="Times New Roman"/>
                <w:sz w:val="24"/>
                <w:szCs w:val="24"/>
              </w:rPr>
              <w:t>General perceptions; interview wrap-up question</w:t>
            </w:r>
          </w:p>
        </w:tc>
      </w:tr>
    </w:tbl>
    <w:p w:rsidR="00387BFF" w:rsidRPr="00361A11" w:rsidRDefault="00387BFF">
      <w:pPr>
        <w:rPr>
          <w:rFonts w:ascii="Times New Roman" w:hAnsi="Times New Roman" w:cs="Times New Roman"/>
          <w:sz w:val="24"/>
          <w:szCs w:val="24"/>
        </w:rPr>
      </w:pPr>
    </w:p>
    <w:sectPr w:rsidR="00387BFF" w:rsidRPr="00361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9133E"/>
    <w:multiLevelType w:val="hybridMultilevel"/>
    <w:tmpl w:val="E7205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5E7E31"/>
    <w:multiLevelType w:val="hybridMultilevel"/>
    <w:tmpl w:val="0C405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2018FE"/>
    <w:multiLevelType w:val="hybridMultilevel"/>
    <w:tmpl w:val="F5660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C42A3E"/>
    <w:multiLevelType w:val="hybridMultilevel"/>
    <w:tmpl w:val="F1FE5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094C67"/>
    <w:multiLevelType w:val="hybridMultilevel"/>
    <w:tmpl w:val="DB96CD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8327801"/>
    <w:multiLevelType w:val="hybridMultilevel"/>
    <w:tmpl w:val="1AB8530A"/>
    <w:lvl w:ilvl="0" w:tplc="B8320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5EEC346">
      <w:start w:val="2"/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HAnsi" w:hint="default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10C7301"/>
    <w:multiLevelType w:val="hybridMultilevel"/>
    <w:tmpl w:val="646C0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183182"/>
    <w:multiLevelType w:val="hybridMultilevel"/>
    <w:tmpl w:val="E98E7376"/>
    <w:lvl w:ilvl="0" w:tplc="B8320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74AB0F2">
      <w:start w:val="2"/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75E731D"/>
    <w:multiLevelType w:val="hybridMultilevel"/>
    <w:tmpl w:val="F36AC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01304F6"/>
    <w:multiLevelType w:val="hybridMultilevel"/>
    <w:tmpl w:val="9AB8FF64"/>
    <w:lvl w:ilvl="0" w:tplc="B8320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74AB0F2">
      <w:start w:val="2"/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2E6684C"/>
    <w:multiLevelType w:val="hybridMultilevel"/>
    <w:tmpl w:val="C598F8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DAC75F7"/>
    <w:multiLevelType w:val="hybridMultilevel"/>
    <w:tmpl w:val="A462E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1532F8"/>
    <w:multiLevelType w:val="hybridMultilevel"/>
    <w:tmpl w:val="297E2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FD4E84"/>
    <w:multiLevelType w:val="hybridMultilevel"/>
    <w:tmpl w:val="A35207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0"/>
  </w:num>
  <w:num w:numId="4">
    <w:abstractNumId w:val="7"/>
  </w:num>
  <w:num w:numId="5">
    <w:abstractNumId w:val="9"/>
  </w:num>
  <w:num w:numId="6">
    <w:abstractNumId w:val="5"/>
  </w:num>
  <w:num w:numId="7">
    <w:abstractNumId w:val="4"/>
  </w:num>
  <w:num w:numId="8">
    <w:abstractNumId w:val="13"/>
  </w:num>
  <w:num w:numId="9">
    <w:abstractNumId w:val="3"/>
  </w:num>
  <w:num w:numId="10">
    <w:abstractNumId w:val="0"/>
  </w:num>
  <w:num w:numId="11">
    <w:abstractNumId w:val="1"/>
  </w:num>
  <w:num w:numId="12">
    <w:abstractNumId w:val="6"/>
  </w:num>
  <w:num w:numId="13">
    <w:abstractNumId w:val="2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737"/>
    <w:rsid w:val="00361A11"/>
    <w:rsid w:val="00387BFF"/>
    <w:rsid w:val="004B4737"/>
    <w:rsid w:val="00DE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7DA0AC-458A-4549-B01E-39D801454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4737"/>
    <w:pPr>
      <w:ind w:left="720"/>
      <w:contextualSpacing/>
    </w:pPr>
  </w:style>
  <w:style w:type="table" w:styleId="TableGrid">
    <w:name w:val="Table Grid"/>
    <w:basedOn w:val="TableNormal"/>
    <w:uiPriority w:val="39"/>
    <w:rsid w:val="004B47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B47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1-06-17T07:10:00Z</dcterms:created>
  <dcterms:modified xsi:type="dcterms:W3CDTF">2021-06-25T08:17:00Z</dcterms:modified>
</cp:coreProperties>
</file>